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98D" w:rsidRPr="00EC2353" w:rsidRDefault="00AD098D" w:rsidP="00AD098D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EC2353">
        <w:rPr>
          <w:rFonts w:ascii="Times New Roman" w:hAnsi="Times New Roman" w:cs="Times New Roman"/>
          <w:b/>
          <w:lang w:val="en-GB"/>
        </w:rPr>
        <w:t>Table S5. Daily mean nutrient intakes in the EPIC Calibration study</w:t>
      </w:r>
      <w:r w:rsidRPr="00EC2353">
        <w:rPr>
          <w:rFonts w:ascii="Times New Roman" w:hAnsi="Times New Roman" w:cs="Times New Roman"/>
          <w:vertAlign w:val="superscript"/>
        </w:rPr>
        <w:t>†</w:t>
      </w:r>
      <w:r w:rsidRPr="00EC2353">
        <w:rPr>
          <w:rFonts w:ascii="Times New Roman" w:hAnsi="Times New Roman" w:cs="Times New Roman"/>
          <w:b/>
          <w:lang w:val="en-GB"/>
        </w:rPr>
        <w:t xml:space="preserve"> (EPIC Mean) and per quintiles of PC2 scores and percentage deviation of the quintile mean from the overall EPIC mean</w:t>
      </w:r>
      <w:r w:rsidRPr="00EC2353">
        <w:rPr>
          <w:rFonts w:ascii="Times New Roman" w:hAnsi="Times New Roman" w:cs="Times New Roman"/>
          <w:b/>
        </w:rPr>
        <w:t>*.</w:t>
      </w:r>
    </w:p>
    <w:tbl>
      <w:tblPr>
        <w:tblW w:w="1340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7"/>
        <w:gridCol w:w="1383"/>
        <w:gridCol w:w="1139"/>
        <w:gridCol w:w="1008"/>
        <w:gridCol w:w="1139"/>
        <w:gridCol w:w="1008"/>
        <w:gridCol w:w="961"/>
        <w:gridCol w:w="909"/>
        <w:gridCol w:w="961"/>
        <w:gridCol w:w="1008"/>
        <w:gridCol w:w="961"/>
        <w:gridCol w:w="1008"/>
      </w:tblGrid>
      <w:tr w:rsidR="00AD098D" w:rsidRPr="00B05AE5" w:rsidTr="007544E6">
        <w:trPr>
          <w:trHeight w:val="312"/>
        </w:trPr>
        <w:tc>
          <w:tcPr>
            <w:tcW w:w="1917" w:type="dxa"/>
            <w:tcBorders>
              <w:top w:val="single" w:sz="4" w:space="0" w:color="auto"/>
            </w:tcBorders>
            <w:noWrap/>
            <w:vAlign w:val="center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</w:rPr>
              <w:t>Nutrient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vAlign w:val="center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vAlign w:val="center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vAlign w:val="center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tcBorders>
              <w:bottom w:val="single" w:sz="4" w:space="0" w:color="auto"/>
            </w:tcBorders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tcBorders>
              <w:top w:val="single" w:sz="4" w:space="0" w:color="auto"/>
            </w:tcBorders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2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MU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U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Cholesterol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4.5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5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8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0.1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1.0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7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tarch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0.3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7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1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9.4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8.6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ugar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Dietary fiber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Thiami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2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Riboflavi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7.6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Folate (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)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9.0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52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68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9.3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9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5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9.3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4.0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Vitamin C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9.7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2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0.5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6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7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beta-carotene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949.0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427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596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78.7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26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715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6.0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Retinol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18.0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10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99.0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83.4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9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55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2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41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Vitamin E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itamin D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3.8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Calc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20.4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52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96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8.8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9.2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4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hosphorus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26.9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32.7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94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34.5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62.1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511.0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Iro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6.1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otas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96.2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45.6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1139" w:type="dxa"/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09.5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00.0</w:t>
            </w:r>
          </w:p>
        </w:tc>
        <w:tc>
          <w:tcPr>
            <w:tcW w:w="909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78.6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961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847.3</w:t>
            </w:r>
          </w:p>
        </w:tc>
        <w:tc>
          <w:tcPr>
            <w:tcW w:w="1008" w:type="dxa"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</w:tr>
      <w:tr w:rsidR="00AD098D" w:rsidRPr="00B05AE5" w:rsidTr="007544E6">
        <w:trPr>
          <w:trHeight w:val="264"/>
        </w:trPr>
        <w:tc>
          <w:tcPr>
            <w:tcW w:w="1917" w:type="dxa"/>
            <w:tcBorders>
              <w:bottom w:val="single" w:sz="4" w:space="0" w:color="auto"/>
            </w:tcBorders>
            <w:noWrap/>
            <w:vAlign w:val="bottom"/>
          </w:tcPr>
          <w:p w:rsidR="00AD098D" w:rsidRPr="00B05AE5" w:rsidRDefault="00AD098D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Magne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0.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0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2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8.7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8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8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AD098D" w:rsidRPr="00B05AE5" w:rsidRDefault="00AD098D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</w:p>
        </w:tc>
      </w:tr>
    </w:tbl>
    <w:p w:rsidR="00AD098D" w:rsidRDefault="00AD098D" w:rsidP="00AD098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AD098D" w:rsidRDefault="00AD098D" w:rsidP="00AD098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>ean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 nutrient intakes in the EPIC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AD098D" w:rsidRPr="00772FE9" w:rsidRDefault="00AD098D" w:rsidP="00AD098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3</w:t>
      </w:r>
    </w:p>
    <w:p w:rsidR="00657675" w:rsidRPr="00AD098D" w:rsidRDefault="00657675" w:rsidP="00AD098D">
      <w:bookmarkStart w:id="0" w:name="_GoBack"/>
      <w:bookmarkEnd w:id="0"/>
    </w:p>
    <w:sectPr w:rsidR="00657675" w:rsidRPr="00AD098D" w:rsidSect="00077A68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A68"/>
    <w:rsid w:val="00077A68"/>
    <w:rsid w:val="000D605D"/>
    <w:rsid w:val="00364BAD"/>
    <w:rsid w:val="00657675"/>
    <w:rsid w:val="00AD0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6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A6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4:00Z</dcterms:created>
  <dcterms:modified xsi:type="dcterms:W3CDTF">2014-04-15T15:44:00Z</dcterms:modified>
</cp:coreProperties>
</file>